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95F4A" w14:textId="72563750" w:rsidR="00D27685" w:rsidRDefault="00CC434F" w:rsidP="00CC434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C434F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79337EC4" w14:textId="77777777" w:rsidR="00CC434F" w:rsidRDefault="00CC434F" w:rsidP="00CC434F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bookmarkStart w:id="0" w:name="_Hlk124327990"/>
    </w:p>
    <w:p w14:paraId="3811C100" w14:textId="7EAE20F6" w:rsidR="00CC434F" w:rsidRDefault="00CC434F" w:rsidP="00CC434F">
      <w:pPr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val="en-GB"/>
        </w:rPr>
      </w:pPr>
      <w:r w:rsidRPr="00CC434F">
        <w:rPr>
          <w:rFonts w:ascii="Times New Roman" w:eastAsiaTheme="minorEastAsia" w:hAnsi="Times New Roman" w:cs="Times New Roman"/>
          <w:b/>
          <w:bCs/>
          <w:sz w:val="24"/>
          <w:szCs w:val="24"/>
          <w:lang w:val="en-GB"/>
        </w:rPr>
        <w:t>Production, Profit, Expenditure and Labour per acre</w:t>
      </w:r>
    </w:p>
    <w:p w14:paraId="38BAA663" w14:textId="77777777" w:rsidR="00703398" w:rsidRDefault="00703398" w:rsidP="00CC434F">
      <w:pPr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3"/>
        <w:gridCol w:w="1124"/>
        <w:gridCol w:w="966"/>
        <w:gridCol w:w="1223"/>
        <w:gridCol w:w="1078"/>
        <w:gridCol w:w="1185"/>
        <w:gridCol w:w="1417"/>
        <w:gridCol w:w="940"/>
      </w:tblGrid>
      <w:tr w:rsidR="00CC434F" w14:paraId="102C30B4" w14:textId="77777777" w:rsidTr="00703398">
        <w:tc>
          <w:tcPr>
            <w:tcW w:w="1083" w:type="dxa"/>
          </w:tcPr>
          <w:p w14:paraId="27F62526" w14:textId="2CC723F4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Crop </w:t>
            </w:r>
          </w:p>
        </w:tc>
        <w:tc>
          <w:tcPr>
            <w:tcW w:w="1124" w:type="dxa"/>
          </w:tcPr>
          <w:p w14:paraId="28FBE09F" w14:textId="6EBB1650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Production</w:t>
            </w:r>
          </w:p>
        </w:tc>
        <w:tc>
          <w:tcPr>
            <w:tcW w:w="959" w:type="dxa"/>
          </w:tcPr>
          <w:p w14:paraId="61E507FB" w14:textId="1A53F0A1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profit</w:t>
            </w:r>
          </w:p>
        </w:tc>
        <w:tc>
          <w:tcPr>
            <w:tcW w:w="1225" w:type="dxa"/>
          </w:tcPr>
          <w:p w14:paraId="2A700851" w14:textId="214303D1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Labour cost</w:t>
            </w:r>
          </w:p>
        </w:tc>
        <w:tc>
          <w:tcPr>
            <w:tcW w:w="1080" w:type="dxa"/>
          </w:tcPr>
          <w:p w14:paraId="26FBE6FD" w14:textId="22F62CAA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Seed Cost</w:t>
            </w:r>
          </w:p>
        </w:tc>
        <w:tc>
          <w:tcPr>
            <w:tcW w:w="1187" w:type="dxa"/>
          </w:tcPr>
          <w:p w14:paraId="28D95067" w14:textId="591C3106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Pest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&amp;</w:t>
            </w: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Fert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cost</w:t>
            </w:r>
          </w:p>
        </w:tc>
        <w:tc>
          <w:tcPr>
            <w:tcW w:w="1417" w:type="dxa"/>
          </w:tcPr>
          <w:p w14:paraId="2991A705" w14:textId="77777777" w:rsidR="00CC434F" w:rsidRDefault="00CC434F" w:rsidP="00CC434F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Miscellaneous</w:t>
            </w:r>
          </w:p>
          <w:p w14:paraId="33EE46C0" w14:textId="53C13D9C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cost</w:t>
            </w:r>
          </w:p>
        </w:tc>
        <w:tc>
          <w:tcPr>
            <w:tcW w:w="941" w:type="dxa"/>
          </w:tcPr>
          <w:p w14:paraId="571D0A97" w14:textId="37657EDC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Labour</w:t>
            </w:r>
          </w:p>
        </w:tc>
      </w:tr>
      <w:tr w:rsidR="00CC434F" w14:paraId="44C2F752" w14:textId="77777777" w:rsidTr="00703398">
        <w:trPr>
          <w:trHeight w:val="469"/>
        </w:trPr>
        <w:tc>
          <w:tcPr>
            <w:tcW w:w="1083" w:type="dxa"/>
          </w:tcPr>
          <w:p w14:paraId="0A5527CF" w14:textId="6F5C84A7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Paddy (</w:t>
            </w:r>
            <m:oMath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y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1</m:t>
                  </m:r>
                </m:sub>
              </m:sSub>
            </m:oMath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24" w:type="dxa"/>
          </w:tcPr>
          <w:p w14:paraId="7FE4EF6F" w14:textId="4B59E6B7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3430</w:t>
            </w:r>
          </w:p>
        </w:tc>
        <w:tc>
          <w:tcPr>
            <w:tcW w:w="959" w:type="dxa"/>
          </w:tcPr>
          <w:p w14:paraId="0CC28138" w14:textId="52F4D19F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73745</w:t>
            </w:r>
          </w:p>
        </w:tc>
        <w:tc>
          <w:tcPr>
            <w:tcW w:w="1225" w:type="dxa"/>
          </w:tcPr>
          <w:p w14:paraId="1CE3F99E" w14:textId="151AA41F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9150</w:t>
            </w:r>
          </w:p>
        </w:tc>
        <w:tc>
          <w:tcPr>
            <w:tcW w:w="1080" w:type="dxa"/>
          </w:tcPr>
          <w:p w14:paraId="70EBE5AE" w14:textId="3A16E732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3175</w:t>
            </w:r>
          </w:p>
        </w:tc>
        <w:tc>
          <w:tcPr>
            <w:tcW w:w="1187" w:type="dxa"/>
          </w:tcPr>
          <w:p w14:paraId="24D748C3" w14:textId="1BB029E8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3310</w:t>
            </w:r>
          </w:p>
        </w:tc>
        <w:tc>
          <w:tcPr>
            <w:tcW w:w="1417" w:type="dxa"/>
          </w:tcPr>
          <w:p w14:paraId="720F20C0" w14:textId="50445A5C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3915</w:t>
            </w:r>
          </w:p>
        </w:tc>
        <w:tc>
          <w:tcPr>
            <w:tcW w:w="941" w:type="dxa"/>
          </w:tcPr>
          <w:p w14:paraId="496863A1" w14:textId="694B5449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30.5</w:t>
            </w:r>
          </w:p>
        </w:tc>
      </w:tr>
      <w:tr w:rsidR="00CC434F" w14:paraId="4D7C9121" w14:textId="77777777" w:rsidTr="00703398">
        <w:tc>
          <w:tcPr>
            <w:tcW w:w="1083" w:type="dxa"/>
          </w:tcPr>
          <w:p w14:paraId="0696EAD8" w14:textId="09ED5EB2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Groundnut (</w:t>
            </w:r>
            <m:oMath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y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2</m:t>
                  </m:r>
                </m:sub>
              </m:sSub>
            </m:oMath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24" w:type="dxa"/>
          </w:tcPr>
          <w:p w14:paraId="66BC2314" w14:textId="725694E6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1555</w:t>
            </w:r>
          </w:p>
        </w:tc>
        <w:tc>
          <w:tcPr>
            <w:tcW w:w="959" w:type="dxa"/>
          </w:tcPr>
          <w:p w14:paraId="5A9AA276" w14:textId="7E9B2B45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98742.5</w:t>
            </w:r>
          </w:p>
        </w:tc>
        <w:tc>
          <w:tcPr>
            <w:tcW w:w="1225" w:type="dxa"/>
          </w:tcPr>
          <w:p w14:paraId="79576DCB" w14:textId="21D7EFAD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5550</w:t>
            </w:r>
          </w:p>
        </w:tc>
        <w:tc>
          <w:tcPr>
            <w:tcW w:w="1080" w:type="dxa"/>
          </w:tcPr>
          <w:p w14:paraId="2A1BF84A" w14:textId="74129231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4500</w:t>
            </w:r>
          </w:p>
        </w:tc>
        <w:tc>
          <w:tcPr>
            <w:tcW w:w="1187" w:type="dxa"/>
          </w:tcPr>
          <w:p w14:paraId="0E10E5F5" w14:textId="077F538C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</w:tcPr>
          <w:p w14:paraId="3952AEE3" w14:textId="3AB4CB25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4000</w:t>
            </w:r>
          </w:p>
        </w:tc>
        <w:tc>
          <w:tcPr>
            <w:tcW w:w="941" w:type="dxa"/>
          </w:tcPr>
          <w:p w14:paraId="340C0DDC" w14:textId="44E22781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18.5</w:t>
            </w:r>
          </w:p>
        </w:tc>
      </w:tr>
      <w:tr w:rsidR="00CC434F" w14:paraId="2E7A9615" w14:textId="77777777" w:rsidTr="00703398">
        <w:tc>
          <w:tcPr>
            <w:tcW w:w="1083" w:type="dxa"/>
          </w:tcPr>
          <w:p w14:paraId="3ED88185" w14:textId="33124A45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Cotton (</w:t>
            </w:r>
            <m:oMath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y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3</m:t>
                  </m:r>
                </m:sub>
              </m:sSub>
            </m:oMath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24" w:type="dxa"/>
          </w:tcPr>
          <w:p w14:paraId="12ED9FB0" w14:textId="5FB7FAB4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1275</w:t>
            </w: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959" w:type="dxa"/>
          </w:tcPr>
          <w:p w14:paraId="4113EAA5" w14:textId="3019A9BA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74268.75</w:t>
            </w:r>
          </w:p>
        </w:tc>
        <w:tc>
          <w:tcPr>
            <w:tcW w:w="1225" w:type="dxa"/>
          </w:tcPr>
          <w:p w14:paraId="341D8F43" w14:textId="63911258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19650</w:t>
            </w:r>
          </w:p>
        </w:tc>
        <w:tc>
          <w:tcPr>
            <w:tcW w:w="1080" w:type="dxa"/>
          </w:tcPr>
          <w:p w14:paraId="6D0DD694" w14:textId="4F79A8A3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1500</w:t>
            </w:r>
          </w:p>
        </w:tc>
        <w:tc>
          <w:tcPr>
            <w:tcW w:w="1187" w:type="dxa"/>
          </w:tcPr>
          <w:p w14:paraId="46EDD26B" w14:textId="094759EC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5000</w:t>
            </w:r>
          </w:p>
        </w:tc>
        <w:tc>
          <w:tcPr>
            <w:tcW w:w="1417" w:type="dxa"/>
          </w:tcPr>
          <w:p w14:paraId="2CAE2704" w14:textId="11516B02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3400</w:t>
            </w:r>
          </w:p>
        </w:tc>
        <w:tc>
          <w:tcPr>
            <w:tcW w:w="941" w:type="dxa"/>
          </w:tcPr>
          <w:p w14:paraId="301B9D9E" w14:textId="7B82EF02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65.5</w:t>
            </w:r>
          </w:p>
        </w:tc>
      </w:tr>
      <w:tr w:rsidR="00CC434F" w14:paraId="7638B16E" w14:textId="77777777" w:rsidTr="00703398">
        <w:trPr>
          <w:trHeight w:val="414"/>
        </w:trPr>
        <w:tc>
          <w:tcPr>
            <w:tcW w:w="1083" w:type="dxa"/>
          </w:tcPr>
          <w:p w14:paraId="2FDC7BBF" w14:textId="69182446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Paddy (</w:t>
            </w:r>
            <m:oMath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y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4</m:t>
                  </m:r>
                </m:sub>
              </m:sSub>
            </m:oMath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24" w:type="dxa"/>
          </w:tcPr>
          <w:p w14:paraId="3884193E" w14:textId="5E3477B5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3760</w:t>
            </w: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959" w:type="dxa"/>
          </w:tcPr>
          <w:p w14:paraId="3EC9249C" w14:textId="1DE13246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80840</w:t>
            </w:r>
          </w:p>
        </w:tc>
        <w:tc>
          <w:tcPr>
            <w:tcW w:w="1225" w:type="dxa"/>
          </w:tcPr>
          <w:p w14:paraId="458E3A48" w14:textId="635260E6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9150</w:t>
            </w:r>
          </w:p>
        </w:tc>
        <w:tc>
          <w:tcPr>
            <w:tcW w:w="1080" w:type="dxa"/>
          </w:tcPr>
          <w:p w14:paraId="7C5EAC2D" w14:textId="6A5C3D9B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3175</w:t>
            </w:r>
          </w:p>
        </w:tc>
        <w:tc>
          <w:tcPr>
            <w:tcW w:w="1187" w:type="dxa"/>
          </w:tcPr>
          <w:p w14:paraId="57003A40" w14:textId="6FB44C48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3310</w:t>
            </w:r>
          </w:p>
        </w:tc>
        <w:tc>
          <w:tcPr>
            <w:tcW w:w="1417" w:type="dxa"/>
          </w:tcPr>
          <w:p w14:paraId="3EC7857D" w14:textId="72DF525A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3915</w:t>
            </w:r>
          </w:p>
        </w:tc>
        <w:tc>
          <w:tcPr>
            <w:tcW w:w="941" w:type="dxa"/>
          </w:tcPr>
          <w:p w14:paraId="0758D6E5" w14:textId="7C672B9F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30.5</w:t>
            </w:r>
          </w:p>
        </w:tc>
      </w:tr>
      <w:tr w:rsidR="00CC434F" w14:paraId="5CE0A3B8" w14:textId="77777777" w:rsidTr="00703398">
        <w:tc>
          <w:tcPr>
            <w:tcW w:w="1083" w:type="dxa"/>
          </w:tcPr>
          <w:p w14:paraId="77FBC989" w14:textId="1D016661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Groundnut (</w:t>
            </w:r>
            <m:oMath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y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5</m:t>
                  </m:r>
                </m:sub>
              </m:sSub>
            </m:oMath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24" w:type="dxa"/>
          </w:tcPr>
          <w:p w14:paraId="116F8149" w14:textId="59C15534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1455</w:t>
            </w: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959" w:type="dxa"/>
          </w:tcPr>
          <w:p w14:paraId="7DBF9260" w14:textId="68EE8E0B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92392.5</w:t>
            </w:r>
          </w:p>
        </w:tc>
        <w:tc>
          <w:tcPr>
            <w:tcW w:w="1225" w:type="dxa"/>
          </w:tcPr>
          <w:p w14:paraId="395F6A4E" w14:textId="22CC3A41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5550</w:t>
            </w:r>
          </w:p>
        </w:tc>
        <w:tc>
          <w:tcPr>
            <w:tcW w:w="1080" w:type="dxa"/>
          </w:tcPr>
          <w:p w14:paraId="1C7E0EE0" w14:textId="0FE38591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4500</w:t>
            </w:r>
          </w:p>
        </w:tc>
        <w:tc>
          <w:tcPr>
            <w:tcW w:w="1187" w:type="dxa"/>
          </w:tcPr>
          <w:p w14:paraId="2B0D675E" w14:textId="2687B6C3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</w:tcPr>
          <w:p w14:paraId="3C433945" w14:textId="3F7B1B53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4000</w:t>
            </w:r>
          </w:p>
        </w:tc>
        <w:tc>
          <w:tcPr>
            <w:tcW w:w="941" w:type="dxa"/>
          </w:tcPr>
          <w:p w14:paraId="79F8E7C7" w14:textId="70D419BD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18.5</w:t>
            </w:r>
          </w:p>
        </w:tc>
      </w:tr>
      <w:tr w:rsidR="00CC434F" w14:paraId="6C1565F1" w14:textId="77777777" w:rsidTr="00703398">
        <w:tc>
          <w:tcPr>
            <w:tcW w:w="1083" w:type="dxa"/>
          </w:tcPr>
          <w:p w14:paraId="30F5AF5F" w14:textId="13EC58A8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Pearl Millet (</w:t>
            </w:r>
            <m:oMath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y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6</m:t>
                  </m:r>
                </m:sub>
              </m:sSub>
            </m:oMath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24" w:type="dxa"/>
          </w:tcPr>
          <w:p w14:paraId="5C55AE12" w14:textId="6D11D535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1365</w:t>
            </w:r>
          </w:p>
        </w:tc>
        <w:tc>
          <w:tcPr>
            <w:tcW w:w="959" w:type="dxa"/>
          </w:tcPr>
          <w:p w14:paraId="5E03CB38" w14:textId="602D4A96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29347.5</w:t>
            </w:r>
          </w:p>
        </w:tc>
        <w:tc>
          <w:tcPr>
            <w:tcW w:w="1225" w:type="dxa"/>
          </w:tcPr>
          <w:p w14:paraId="529805A6" w14:textId="449351E8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4650</w:t>
            </w:r>
          </w:p>
        </w:tc>
        <w:tc>
          <w:tcPr>
            <w:tcW w:w="1080" w:type="dxa"/>
          </w:tcPr>
          <w:p w14:paraId="2D1D9722" w14:textId="62B9FCF5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350</w:t>
            </w:r>
          </w:p>
        </w:tc>
        <w:tc>
          <w:tcPr>
            <w:tcW w:w="1187" w:type="dxa"/>
          </w:tcPr>
          <w:p w14:paraId="633BC76B" w14:textId="142A2E61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1180</w:t>
            </w:r>
          </w:p>
        </w:tc>
        <w:tc>
          <w:tcPr>
            <w:tcW w:w="1417" w:type="dxa"/>
          </w:tcPr>
          <w:p w14:paraId="075E4C6F" w14:textId="3141FDE1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1150</w:t>
            </w:r>
          </w:p>
        </w:tc>
        <w:tc>
          <w:tcPr>
            <w:tcW w:w="941" w:type="dxa"/>
          </w:tcPr>
          <w:p w14:paraId="47A6FBC4" w14:textId="4BB574E2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15.5</w:t>
            </w:r>
          </w:p>
        </w:tc>
      </w:tr>
      <w:tr w:rsidR="00CC434F" w14:paraId="4826A6A8" w14:textId="77777777" w:rsidTr="00703398">
        <w:tc>
          <w:tcPr>
            <w:tcW w:w="1083" w:type="dxa"/>
          </w:tcPr>
          <w:p w14:paraId="0BF4C34B" w14:textId="0B51DB45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Sweet Corn (</w:t>
            </w:r>
            <m:oMath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y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7</m:t>
                  </m:r>
                </m:sub>
              </m:sSub>
            </m:oMath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24" w:type="dxa"/>
          </w:tcPr>
          <w:p w14:paraId="47F4C7B9" w14:textId="5E559F63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2730</w:t>
            </w: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959" w:type="dxa"/>
          </w:tcPr>
          <w:p w14:paraId="149ED5E2" w14:textId="15D07115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50505</w:t>
            </w:r>
          </w:p>
        </w:tc>
        <w:tc>
          <w:tcPr>
            <w:tcW w:w="1225" w:type="dxa"/>
          </w:tcPr>
          <w:p w14:paraId="2C7FF221" w14:textId="788EFD7B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6150</w:t>
            </w:r>
          </w:p>
        </w:tc>
        <w:tc>
          <w:tcPr>
            <w:tcW w:w="1080" w:type="dxa"/>
          </w:tcPr>
          <w:p w14:paraId="4378AA37" w14:textId="209F4322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2000</w:t>
            </w:r>
          </w:p>
        </w:tc>
        <w:tc>
          <w:tcPr>
            <w:tcW w:w="1187" w:type="dxa"/>
          </w:tcPr>
          <w:p w14:paraId="0726CBBD" w14:textId="18DF351D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2800</w:t>
            </w:r>
          </w:p>
        </w:tc>
        <w:tc>
          <w:tcPr>
            <w:tcW w:w="1417" w:type="dxa"/>
          </w:tcPr>
          <w:p w14:paraId="7662B745" w14:textId="46055122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1100</w:t>
            </w:r>
          </w:p>
        </w:tc>
        <w:tc>
          <w:tcPr>
            <w:tcW w:w="941" w:type="dxa"/>
          </w:tcPr>
          <w:p w14:paraId="441DD950" w14:textId="550656A6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20.5</w:t>
            </w:r>
          </w:p>
        </w:tc>
      </w:tr>
      <w:tr w:rsidR="00CC434F" w14:paraId="50248330" w14:textId="77777777" w:rsidTr="00703398">
        <w:trPr>
          <w:trHeight w:val="297"/>
        </w:trPr>
        <w:tc>
          <w:tcPr>
            <w:tcW w:w="1083" w:type="dxa"/>
          </w:tcPr>
          <w:p w14:paraId="0DD457A5" w14:textId="2DA773C3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Paddy (</w:t>
            </w:r>
            <m:oMath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y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8</m:t>
                  </m:r>
                </m:sub>
              </m:sSub>
            </m:oMath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24" w:type="dxa"/>
          </w:tcPr>
          <w:p w14:paraId="26331BE7" w14:textId="0C10DBA1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2830</w:t>
            </w: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959" w:type="dxa"/>
          </w:tcPr>
          <w:p w14:paraId="11C220EC" w14:textId="7DC67684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60845</w:t>
            </w:r>
          </w:p>
        </w:tc>
        <w:tc>
          <w:tcPr>
            <w:tcW w:w="1225" w:type="dxa"/>
          </w:tcPr>
          <w:p w14:paraId="5F75B375" w14:textId="41BDADA6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9150</w:t>
            </w:r>
          </w:p>
        </w:tc>
        <w:tc>
          <w:tcPr>
            <w:tcW w:w="1080" w:type="dxa"/>
          </w:tcPr>
          <w:p w14:paraId="41727269" w14:textId="24BB9159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3175</w:t>
            </w:r>
          </w:p>
        </w:tc>
        <w:tc>
          <w:tcPr>
            <w:tcW w:w="1187" w:type="dxa"/>
          </w:tcPr>
          <w:p w14:paraId="5E9BF6FE" w14:textId="4AC3C737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3310</w:t>
            </w:r>
          </w:p>
        </w:tc>
        <w:tc>
          <w:tcPr>
            <w:tcW w:w="1417" w:type="dxa"/>
          </w:tcPr>
          <w:p w14:paraId="205F47BD" w14:textId="53BE788C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3915</w:t>
            </w:r>
          </w:p>
        </w:tc>
        <w:tc>
          <w:tcPr>
            <w:tcW w:w="941" w:type="dxa"/>
          </w:tcPr>
          <w:p w14:paraId="024FF2DC" w14:textId="4D237E75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30.5</w:t>
            </w:r>
          </w:p>
        </w:tc>
      </w:tr>
      <w:tr w:rsidR="00CC434F" w14:paraId="30BB1F5A" w14:textId="77777777" w:rsidTr="00703398">
        <w:tc>
          <w:tcPr>
            <w:tcW w:w="1083" w:type="dxa"/>
          </w:tcPr>
          <w:p w14:paraId="23C9BB28" w14:textId="65B7220C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Brinjal (</w:t>
            </w:r>
            <m:oMath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y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9</m:t>
                  </m:r>
                </m:sub>
              </m:sSub>
            </m:oMath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24" w:type="dxa"/>
          </w:tcPr>
          <w:p w14:paraId="0D1DBB89" w14:textId="3DA21481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11600</w:t>
            </w: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959" w:type="dxa"/>
          </w:tcPr>
          <w:p w14:paraId="48B02D9E" w14:textId="0DF97328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232000</w:t>
            </w:r>
          </w:p>
        </w:tc>
        <w:tc>
          <w:tcPr>
            <w:tcW w:w="1225" w:type="dxa"/>
          </w:tcPr>
          <w:p w14:paraId="29D2DEBE" w14:textId="35C3744A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8850</w:t>
            </w:r>
          </w:p>
        </w:tc>
        <w:tc>
          <w:tcPr>
            <w:tcW w:w="1080" w:type="dxa"/>
          </w:tcPr>
          <w:p w14:paraId="19B7D86C" w14:textId="2650FB8C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1600</w:t>
            </w:r>
          </w:p>
        </w:tc>
        <w:tc>
          <w:tcPr>
            <w:tcW w:w="1187" w:type="dxa"/>
          </w:tcPr>
          <w:p w14:paraId="3CF65FF5" w14:textId="0BCEFA56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5500</w:t>
            </w:r>
          </w:p>
        </w:tc>
        <w:tc>
          <w:tcPr>
            <w:tcW w:w="1417" w:type="dxa"/>
          </w:tcPr>
          <w:p w14:paraId="52CC00BC" w14:textId="1E666BDE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3600</w:t>
            </w:r>
          </w:p>
        </w:tc>
        <w:tc>
          <w:tcPr>
            <w:tcW w:w="941" w:type="dxa"/>
          </w:tcPr>
          <w:p w14:paraId="7745181E" w14:textId="5A44E715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29.5</w:t>
            </w:r>
          </w:p>
        </w:tc>
      </w:tr>
      <w:tr w:rsidR="00CC434F" w14:paraId="58FDFF5B" w14:textId="77777777" w:rsidTr="00703398">
        <w:tc>
          <w:tcPr>
            <w:tcW w:w="1083" w:type="dxa"/>
          </w:tcPr>
          <w:p w14:paraId="15AE7B44" w14:textId="2061FCC1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Onion (</w:t>
            </w:r>
            <m:oMath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y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10</m:t>
                  </m:r>
                </m:sub>
              </m:sSub>
            </m:oMath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24" w:type="dxa"/>
          </w:tcPr>
          <w:p w14:paraId="61BBA2B0" w14:textId="6A2A2FB5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9650</w:t>
            </w: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959" w:type="dxa"/>
          </w:tcPr>
          <w:p w14:paraId="765D229C" w14:textId="6F752A69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154400</w:t>
            </w:r>
          </w:p>
        </w:tc>
        <w:tc>
          <w:tcPr>
            <w:tcW w:w="1225" w:type="dxa"/>
          </w:tcPr>
          <w:p w14:paraId="6E05B15B" w14:textId="7CE9016A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10650</w:t>
            </w:r>
          </w:p>
        </w:tc>
        <w:tc>
          <w:tcPr>
            <w:tcW w:w="1080" w:type="dxa"/>
          </w:tcPr>
          <w:p w14:paraId="6B71E578" w14:textId="11E848B4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6000</w:t>
            </w:r>
          </w:p>
        </w:tc>
        <w:tc>
          <w:tcPr>
            <w:tcW w:w="1187" w:type="dxa"/>
          </w:tcPr>
          <w:p w14:paraId="0B7D1EB7" w14:textId="1739EB59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5000</w:t>
            </w:r>
          </w:p>
        </w:tc>
        <w:tc>
          <w:tcPr>
            <w:tcW w:w="1417" w:type="dxa"/>
          </w:tcPr>
          <w:p w14:paraId="5A0FF82B" w14:textId="24067386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1900</w:t>
            </w:r>
          </w:p>
        </w:tc>
        <w:tc>
          <w:tcPr>
            <w:tcW w:w="941" w:type="dxa"/>
          </w:tcPr>
          <w:p w14:paraId="31B07179" w14:textId="268AAC61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35.5</w:t>
            </w:r>
          </w:p>
        </w:tc>
      </w:tr>
      <w:tr w:rsidR="00CC434F" w14:paraId="253D8647" w14:textId="77777777" w:rsidTr="00703398">
        <w:tc>
          <w:tcPr>
            <w:tcW w:w="1083" w:type="dxa"/>
          </w:tcPr>
          <w:p w14:paraId="233A1C14" w14:textId="3103D0C4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Sesame (</w:t>
            </w:r>
            <m:oMath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y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11</m:t>
                  </m:r>
                </m:sub>
              </m:sSub>
            </m:oMath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24" w:type="dxa"/>
          </w:tcPr>
          <w:p w14:paraId="0753F2D3" w14:textId="7A6CCCA3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355</w:t>
            </w: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959" w:type="dxa"/>
          </w:tcPr>
          <w:p w14:paraId="3A974E09" w14:textId="3AF37676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24335.25</w:t>
            </w:r>
          </w:p>
        </w:tc>
        <w:tc>
          <w:tcPr>
            <w:tcW w:w="1225" w:type="dxa"/>
          </w:tcPr>
          <w:p w14:paraId="599990C0" w14:textId="2914606A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3900</w:t>
            </w:r>
          </w:p>
        </w:tc>
        <w:tc>
          <w:tcPr>
            <w:tcW w:w="1080" w:type="dxa"/>
          </w:tcPr>
          <w:p w14:paraId="7352FBA6" w14:textId="0DC38A4B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650</w:t>
            </w:r>
          </w:p>
        </w:tc>
        <w:tc>
          <w:tcPr>
            <w:tcW w:w="1187" w:type="dxa"/>
          </w:tcPr>
          <w:p w14:paraId="518D10B5" w14:textId="219D132C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1380</w:t>
            </w:r>
          </w:p>
        </w:tc>
        <w:tc>
          <w:tcPr>
            <w:tcW w:w="1417" w:type="dxa"/>
          </w:tcPr>
          <w:p w14:paraId="2BC6BDE8" w14:textId="21F5541B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2620</w:t>
            </w:r>
          </w:p>
        </w:tc>
        <w:tc>
          <w:tcPr>
            <w:tcW w:w="941" w:type="dxa"/>
          </w:tcPr>
          <w:p w14:paraId="02703212" w14:textId="5BA85078" w:rsidR="00CC434F" w:rsidRDefault="00CC434F" w:rsidP="00CC434F">
            <w:pPr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val="en-GB"/>
              </w:rPr>
            </w:pPr>
            <w:r w:rsidRPr="00CC434F">
              <w:rPr>
                <w:rFonts w:ascii="Times New Roman" w:hAnsi="Times New Roman"/>
                <w:sz w:val="20"/>
                <w:szCs w:val="20"/>
                <w:lang w:val="en-GB"/>
              </w:rPr>
              <w:t>13</w:t>
            </w:r>
          </w:p>
        </w:tc>
      </w:tr>
    </w:tbl>
    <w:p w14:paraId="63B05405" w14:textId="77777777" w:rsidR="00CC434F" w:rsidRPr="00CC434F" w:rsidRDefault="00CC434F" w:rsidP="00CC434F">
      <w:pPr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val="en-GB"/>
        </w:rPr>
      </w:pPr>
    </w:p>
    <w:bookmarkEnd w:id="0"/>
    <w:p w14:paraId="1D3EC373" w14:textId="53839F5F" w:rsidR="00CC434F" w:rsidRPr="00CC434F" w:rsidRDefault="00CC434F" w:rsidP="00CC434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C434F" w:rsidRPr="00CC43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685"/>
    <w:rsid w:val="00703398"/>
    <w:rsid w:val="009D6381"/>
    <w:rsid w:val="00CC434F"/>
    <w:rsid w:val="00D27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309D6"/>
  <w15:chartTrackingRefBased/>
  <w15:docId w15:val="{BC0F8B7E-FECB-4CD9-8508-6DA5C77B3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434F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m Kumar S</dc:creator>
  <cp:keywords/>
  <dc:description/>
  <cp:lastModifiedBy>Prem Kumar S</cp:lastModifiedBy>
  <cp:revision>1</cp:revision>
  <dcterms:created xsi:type="dcterms:W3CDTF">2023-12-26T11:48:00Z</dcterms:created>
  <dcterms:modified xsi:type="dcterms:W3CDTF">2023-12-26T13:00:00Z</dcterms:modified>
</cp:coreProperties>
</file>